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910D0" w14:textId="0AF4CF31" w:rsidR="00F434A1" w:rsidRPr="00F434A1" w:rsidRDefault="00F434A1" w:rsidP="003B483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51"/>
      <w:r w:rsidRPr="00F434A1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1B7A79C8" w14:textId="09A91348" w:rsidR="00F434A1" w:rsidRPr="00F434A1" w:rsidRDefault="00F434A1" w:rsidP="003B483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34A1">
        <w:rPr>
          <w:rFonts w:ascii="Times New Roman" w:hAnsi="Times New Roman" w:cs="Times New Roman"/>
          <w:b/>
          <w:bCs/>
          <w:sz w:val="24"/>
          <w:szCs w:val="24"/>
        </w:rPr>
        <w:t xml:space="preserve">Exposure To Outdoor Artificial Light </w:t>
      </w:r>
      <w:proofErr w:type="gramStart"/>
      <w:r w:rsidRPr="00F434A1">
        <w:rPr>
          <w:rFonts w:ascii="Times New Roman" w:hAnsi="Times New Roman" w:cs="Times New Roman"/>
          <w:b/>
          <w:bCs/>
          <w:sz w:val="24"/>
          <w:szCs w:val="24"/>
        </w:rPr>
        <w:t>At</w:t>
      </w:r>
      <w:proofErr w:type="gramEnd"/>
      <w:r w:rsidRPr="00F434A1">
        <w:rPr>
          <w:rFonts w:ascii="Times New Roman" w:hAnsi="Times New Roman" w:cs="Times New Roman"/>
          <w:b/>
          <w:bCs/>
          <w:sz w:val="24"/>
          <w:szCs w:val="24"/>
        </w:rPr>
        <w:t xml:space="preserve"> Night is associated with higher risk of Ulcerative Colitis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434A1">
        <w:rPr>
          <w:rFonts w:ascii="Times New Roman" w:hAnsi="Times New Roman" w:cs="Times New Roman"/>
          <w:b/>
          <w:bCs/>
          <w:sz w:val="24"/>
          <w:szCs w:val="24"/>
        </w:rPr>
        <w:t xml:space="preserve">A Prospective Cohort Study Analysis Of 346,163 Participants </w:t>
      </w:r>
      <w:proofErr w:type="gramStart"/>
      <w:r w:rsidRPr="00F434A1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gramEnd"/>
      <w:r w:rsidRPr="00F434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434A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F434A1">
        <w:rPr>
          <w:rFonts w:ascii="Times New Roman" w:hAnsi="Times New Roman" w:cs="Times New Roman"/>
          <w:b/>
          <w:bCs/>
          <w:sz w:val="24"/>
          <w:szCs w:val="24"/>
        </w:rPr>
        <w:t xml:space="preserve"> UK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434A1">
        <w:rPr>
          <w:rFonts w:ascii="Times New Roman" w:hAnsi="Times New Roman" w:cs="Times New Roman"/>
          <w:b/>
          <w:bCs/>
          <w:sz w:val="24"/>
          <w:szCs w:val="24"/>
        </w:rPr>
        <w:t>Biobank</w:t>
      </w:r>
    </w:p>
    <w:p w14:paraId="57A9FD46" w14:textId="77777777" w:rsidR="00F434A1" w:rsidRPr="00F434A1" w:rsidRDefault="00F434A1" w:rsidP="00F434A1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2"/>
          <w:shd w:val="clear" w:color="auto" w:fill="FCFCFC"/>
        </w:rPr>
      </w:pP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Jiamiao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Chen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#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,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Laifu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Li 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#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, Yan Ran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,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Zhuoya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Sun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,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Shiwei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Lu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, Yan Zhuang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,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Lianli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Wang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, Yating Sun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, Fei Dai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,2*</w:t>
      </w:r>
    </w:p>
    <w:p w14:paraId="2F6651F4" w14:textId="77777777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1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Department of Gastroenterology, The Second Affiliated Hospital of Xi'an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Jiaotong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University, Xi'an, China</w:t>
      </w:r>
    </w:p>
    <w:p w14:paraId="0362CA39" w14:textId="77777777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>2</w:t>
      </w: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Shaanxi Province Key Laboratory of Gastrointestinal Motility Disorders, Xi'an, China</w:t>
      </w:r>
    </w:p>
    <w:p w14:paraId="7FF4923E" w14:textId="77777777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  <w:vertAlign w:val="superscript"/>
        </w:rPr>
        <w:t xml:space="preserve">#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Jiamiao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Chen and </w:t>
      </w:r>
      <w:proofErr w:type="spellStart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Laifu</w:t>
      </w:r>
      <w:proofErr w:type="spellEnd"/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 Li contributed equally to this work.</w:t>
      </w:r>
    </w:p>
    <w:p w14:paraId="649B54CC" w14:textId="4931C686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*Correspondence:</w:t>
      </w:r>
    </w:p>
    <w:p w14:paraId="3611151D" w14:textId="77777777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Fei Dai</w:t>
      </w:r>
    </w:p>
    <w:p w14:paraId="4863CECE" w14:textId="77777777" w:rsidR="00F434A1" w:rsidRPr="00F434A1" w:rsidRDefault="00F434A1" w:rsidP="00F434A1">
      <w:pPr>
        <w:widowControl/>
        <w:spacing w:before="120" w:after="240"/>
        <w:jc w:val="left"/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 xml:space="preserve">Email: daifei68@xjtu.edu.cn </w:t>
      </w:r>
    </w:p>
    <w:p w14:paraId="181252C5" w14:textId="563EE346" w:rsidR="00F434A1" w:rsidRPr="00F434A1" w:rsidRDefault="00F434A1" w:rsidP="00F434A1">
      <w:pPr>
        <w:rPr>
          <w:rFonts w:ascii="Times New Roman" w:hAnsi="Times New Roman" w:cs="Times New Roman"/>
          <w:szCs w:val="21"/>
        </w:rPr>
      </w:pPr>
      <w:r w:rsidRPr="00F434A1">
        <w:rPr>
          <w:rFonts w:ascii="Times New Roman" w:hAnsi="Times New Roman" w:cs="Times New Roman"/>
          <w:bCs/>
          <w:kern w:val="0"/>
          <w:szCs w:val="21"/>
          <w:shd w:val="clear" w:color="auto" w:fill="FCFCFC"/>
        </w:rPr>
        <w:t>Tel: 13772151298</w:t>
      </w:r>
    </w:p>
    <w:p w14:paraId="08A598B8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34B29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A43FE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BE64CE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0A7F1A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C40DF8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922554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218E08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EE326B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E5BA56" w14:textId="77777777" w:rsid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3A2EA1" w14:textId="77777777" w:rsidR="003B4838" w:rsidRDefault="003B4838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C09039" w14:textId="77777777" w:rsidR="003B4838" w:rsidRPr="00F434A1" w:rsidRDefault="003B4838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8BADB" w14:textId="77777777" w:rsidR="00F434A1" w:rsidRPr="00F434A1" w:rsidRDefault="00F434A1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C296F7" w14:textId="77777777" w:rsidR="00F434A1" w:rsidRPr="00F434A1" w:rsidRDefault="00F434A1" w:rsidP="00F434A1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F434A1" w:rsidRPr="00F434A1" w:rsidSect="00F434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7E3265" w14:textId="449EADB8" w:rsidR="007C181D" w:rsidRPr="00F434A1" w:rsidRDefault="007C181D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4A1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bookmarkEnd w:id="0"/>
      <w:r w:rsidRPr="00F434A1">
        <w:rPr>
          <w:rFonts w:ascii="Times New Roman" w:hAnsi="Times New Roman" w:cs="Times New Roman"/>
          <w:sz w:val="24"/>
          <w:szCs w:val="24"/>
        </w:rPr>
        <w:t>: The results of sensitivity analyses of the association between ALAN and IBD</w:t>
      </w:r>
    </w:p>
    <w:tbl>
      <w:tblPr>
        <w:tblW w:w="5174" w:type="pct"/>
        <w:tblLayout w:type="fixed"/>
        <w:tblLook w:val="04A0" w:firstRow="1" w:lastRow="0" w:firstColumn="1" w:lastColumn="0" w:noHBand="0" w:noVBand="1"/>
      </w:tblPr>
      <w:tblGrid>
        <w:gridCol w:w="2144"/>
        <w:gridCol w:w="2247"/>
        <w:gridCol w:w="1690"/>
        <w:gridCol w:w="2282"/>
        <w:gridCol w:w="1973"/>
        <w:gridCol w:w="2138"/>
        <w:gridCol w:w="1970"/>
      </w:tblGrid>
      <w:tr w:rsidR="007877BC" w:rsidRPr="00F434A1" w14:paraId="27F20CAF" w14:textId="77777777" w:rsidTr="003B4838">
        <w:trPr>
          <w:trHeight w:val="290"/>
        </w:trPr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EDE77" w14:textId="12C0B726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79919498"/>
          </w:p>
        </w:tc>
        <w:tc>
          <w:tcPr>
            <w:tcW w:w="13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193754" w14:textId="098ED976" w:rsidR="007C181D" w:rsidRPr="00F434A1" w:rsidRDefault="00E1440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analysis 1</w:t>
            </w:r>
          </w:p>
        </w:tc>
        <w:tc>
          <w:tcPr>
            <w:tcW w:w="14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C388D" w14:textId="583203F0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itivity analysis </w:t>
            </w:r>
            <w:r w:rsidR="00E14400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C26B69" w14:textId="25FFE70D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itivity analysis </w:t>
            </w:r>
            <w:r w:rsidR="00E14400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B4838" w:rsidRPr="00F434A1" w14:paraId="5CE5E56D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7F2C" w14:textId="4C6E6EB7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A529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D835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3993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B1D1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6A9B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8152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B4838" w:rsidRPr="00F434A1" w14:paraId="385F52EA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880C" w14:textId="77777777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C</w:t>
            </w:r>
          </w:p>
          <w:p w14:paraId="0BDD6394" w14:textId="587630B8" w:rsidR="00544AB2" w:rsidRPr="00F434A1" w:rsidRDefault="00544AB2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AN, </w:t>
            </w:r>
            <w:proofErr w:type="spellStart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W</w:t>
            </w:r>
            <w:proofErr w:type="spellEnd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cm/</w:t>
            </w:r>
            <w:proofErr w:type="spellStart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DB9D" w14:textId="77777777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EE60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B8A2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FDEF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C1CA6EB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23C7132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4838" w:rsidRPr="00F434A1" w14:paraId="6C0BC267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2CD5" w14:textId="2D943A35" w:rsidR="00544AB2" w:rsidRPr="00F434A1" w:rsidRDefault="00544AB2" w:rsidP="00F434A1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BEE6" w14:textId="2017AB14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3705" w14:textId="77777777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C73C" w14:textId="531F29C9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0B8F" w14:textId="77777777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0B7" w14:textId="59D67C05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AF88" w14:textId="77777777" w:rsidR="00544AB2" w:rsidRPr="00F434A1" w:rsidRDefault="00544AB2" w:rsidP="00F434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B4838" w:rsidRPr="00F434A1" w14:paraId="27D55EFE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CEEA" w14:textId="6EE9A49D" w:rsidR="007C181D" w:rsidRPr="00F434A1" w:rsidRDefault="00544AB2" w:rsidP="00F434A1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43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2</w:t>
            </w:r>
            <w:bookmarkEnd w:id="2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AB1E" w14:textId="590149B5" w:rsidR="007C181D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6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7C02" w14:textId="4739491D" w:rsidR="007C181D" w:rsidRPr="00B7223B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37F7" w14:textId="638C44AB" w:rsidR="007C181D" w:rsidRPr="00B7223B" w:rsidRDefault="007877BC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</w:t>
            </w:r>
            <w:r w:rsidR="007C181D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  <w:r w:rsidR="007C181D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C181D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  <w:r w:rsidR="007C181D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AD0A" w14:textId="60A40903" w:rsidR="007C181D" w:rsidRPr="00B7223B" w:rsidRDefault="007877BC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15D8" w14:textId="6F8A8E04" w:rsidR="007C181D" w:rsidRPr="00B7223B" w:rsidRDefault="00580DFA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1</w:t>
            </w:r>
            <w:r w:rsidR="007C181D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  <w:r w:rsidR="007C181D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  <w:r w:rsidR="007C181D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0F08" w14:textId="4A718B49" w:rsidR="007C181D" w:rsidRPr="00B7223B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580DFA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3B4838" w:rsidRPr="00F434A1" w14:paraId="06AEBD5D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FFDA" w14:textId="64C649B2" w:rsidR="007C181D" w:rsidRPr="00F434A1" w:rsidRDefault="00544AB2" w:rsidP="00F434A1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3645" w14:textId="178D7D22" w:rsidR="007C181D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45"/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7C6232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3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DA5E" w14:textId="6B8FEC69" w:rsidR="007C181D" w:rsidRPr="00B7223B" w:rsidRDefault="007C623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382A" w14:textId="0B502B7E" w:rsidR="007C181D" w:rsidRPr="00B7223B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7877BC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7877BC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877BC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7877BC"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9261" w14:textId="666885B2" w:rsidR="007C181D" w:rsidRPr="00B7223B" w:rsidRDefault="007877BC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5507" w14:textId="05E1C019" w:rsidR="007C181D" w:rsidRPr="00B7223B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80DFA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80DFA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580DFA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B374" w14:textId="4FCFB165" w:rsidR="007C181D" w:rsidRPr="00B7223B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80DFA"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06</w:t>
            </w:r>
          </w:p>
        </w:tc>
      </w:tr>
      <w:tr w:rsidR="003B4838" w:rsidRPr="00F434A1" w14:paraId="0854F06D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556B" w14:textId="15F7B145" w:rsidR="00DB6950" w:rsidRPr="00F434A1" w:rsidRDefault="00DB6950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D8C4" w14:textId="77777777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AA73" w14:textId="7ED9470E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5D00D" w14:textId="77777777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4721" w14:textId="373604C3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B6F8" w14:textId="77777777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3D34" w14:textId="645DBC8C" w:rsidR="00DB6950" w:rsidRPr="00B7223B" w:rsidRDefault="00DB6950" w:rsidP="00F434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2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B4838" w:rsidRPr="00F434A1" w14:paraId="52EA9D90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8B05" w14:textId="77777777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</w:t>
            </w:r>
          </w:p>
          <w:p w14:paraId="538B6E93" w14:textId="3817EDA5" w:rsidR="00544AB2" w:rsidRPr="00F434A1" w:rsidRDefault="00544AB2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AN, </w:t>
            </w:r>
            <w:proofErr w:type="spellStart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W</w:t>
            </w:r>
            <w:proofErr w:type="spellEnd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cm/</w:t>
            </w:r>
            <w:proofErr w:type="spellStart"/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E627" w14:textId="77777777" w:rsidR="007C181D" w:rsidRPr="00F434A1" w:rsidRDefault="007C181D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3D76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A2CC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3829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64C0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C3C9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4838" w:rsidRPr="00F434A1" w14:paraId="139555B7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51BE7" w14:textId="1516FBA2" w:rsidR="007C181D" w:rsidRPr="00F434A1" w:rsidRDefault="007C181D" w:rsidP="00F43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44AB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681A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789A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668A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979E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8048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3BF8" w14:textId="77777777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B4838" w:rsidRPr="00F434A1" w14:paraId="21B2F4C0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07D9" w14:textId="6BB23BE4" w:rsidR="007C181D" w:rsidRPr="00F434A1" w:rsidRDefault="007C181D" w:rsidP="00F43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44AB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FCC6" w14:textId="438E26D2" w:rsidR="007C181D" w:rsidRPr="00F434A1" w:rsidRDefault="007C6232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  <w:r w:rsidR="00DB6950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</w:t>
            </w:r>
            <w:r w:rsidR="00DB6950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  <w:r w:rsidR="00DB6950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3C2E" w14:textId="734CA300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7B1D" w14:textId="52723C53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0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3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EF89" w14:textId="7658B11D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877BC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2B391B" w14:textId="3C9391BD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80DFA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23</w:t>
            </w: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80DFA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580DFA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23A8E96" w14:textId="6965FB1E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80DFA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</w:p>
        </w:tc>
      </w:tr>
      <w:tr w:rsidR="003B4838" w:rsidRPr="00F434A1" w14:paraId="10936848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2996" w14:textId="1FDDDFA8" w:rsidR="007C181D" w:rsidRPr="00F434A1" w:rsidRDefault="007C181D" w:rsidP="00F43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44AB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cile 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5667" w14:textId="31CCE18D" w:rsidR="007C181D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5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9160" w14:textId="121172C9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CF31" w14:textId="5C398A34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5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2</w:t>
            </w:r>
            <w:r w:rsidR="00ED5FD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50EF" w14:textId="5EC076E8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877BC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D6D242" w14:textId="60CDE3EC" w:rsidR="007C181D" w:rsidRPr="00F434A1" w:rsidRDefault="00580DFA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  <w:r w:rsidR="007C181D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  <w:r w:rsidR="007C181D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1.2</w:t>
            </w: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7C181D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D4CF8D5" w14:textId="4D9F7035" w:rsidR="007C181D" w:rsidRPr="00F434A1" w:rsidRDefault="007C181D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80DFA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</w:tr>
      <w:tr w:rsidR="003B4838" w:rsidRPr="00F434A1" w14:paraId="249334E0" w14:textId="77777777" w:rsidTr="003B4838">
        <w:trPr>
          <w:trHeight w:val="280"/>
        </w:trPr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3182B" w14:textId="20695956" w:rsidR="00DB6950" w:rsidRPr="00F434A1" w:rsidRDefault="00DB6950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B2FF0A" w14:textId="75B2D3A6" w:rsidR="00DB6950" w:rsidRPr="00F434A1" w:rsidRDefault="00DB6950" w:rsidP="00F43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EFF2B" w14:textId="75134068" w:rsidR="00DB6950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C623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FFAF9" w14:textId="686E7885" w:rsidR="00DB6950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C00F0" w14:textId="2C70723D" w:rsidR="00DB6950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F46342" w:rsidRPr="00F434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8CF944" w14:textId="711271D6" w:rsidR="00DB6950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4365C4" w14:textId="6556C7E1" w:rsidR="00DB6950" w:rsidRPr="00F434A1" w:rsidRDefault="00DB6950" w:rsidP="00F434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46342" w:rsidRPr="00F434A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</w:tr>
    </w:tbl>
    <w:p w14:paraId="1EA54CD2" w14:textId="385B2B8F" w:rsidR="00F46342" w:rsidRPr="00F434A1" w:rsidRDefault="007C6232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94"/>
      <w:bookmarkEnd w:id="1"/>
      <w:r w:rsidRPr="00F434A1">
        <w:rPr>
          <w:rFonts w:ascii="Times New Roman" w:hAnsi="Times New Roman" w:cs="Times New Roman"/>
          <w:sz w:val="24"/>
          <w:szCs w:val="24"/>
        </w:rPr>
        <w:t>Sensitivity analysis 1: exclusion of the participants with psychiatric or sleep disorders.</w:t>
      </w:r>
    </w:p>
    <w:p w14:paraId="2CCCED82" w14:textId="3872DFB9" w:rsidR="003D22FA" w:rsidRPr="00F434A1" w:rsidRDefault="003D22FA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90"/>
      <w:r w:rsidRPr="00F434A1">
        <w:rPr>
          <w:rFonts w:ascii="Times New Roman" w:hAnsi="Times New Roman" w:cs="Times New Roman"/>
          <w:sz w:val="24"/>
          <w:szCs w:val="24"/>
        </w:rPr>
        <w:t xml:space="preserve">Sensitivity analysis </w:t>
      </w:r>
      <w:r w:rsidR="007C6232" w:rsidRPr="00F434A1">
        <w:rPr>
          <w:rFonts w:ascii="Times New Roman" w:hAnsi="Times New Roman" w:cs="Times New Roman"/>
          <w:sz w:val="24"/>
          <w:szCs w:val="24"/>
        </w:rPr>
        <w:t>2</w:t>
      </w:r>
      <w:r w:rsidRPr="00F434A1">
        <w:rPr>
          <w:rFonts w:ascii="Times New Roman" w:hAnsi="Times New Roman" w:cs="Times New Roman"/>
          <w:sz w:val="24"/>
          <w:szCs w:val="24"/>
        </w:rPr>
        <w:t>: exclusion of the participants who</w:t>
      </w:r>
      <w:bookmarkEnd w:id="5"/>
      <w:r w:rsidRPr="00F434A1">
        <w:rPr>
          <w:rFonts w:ascii="Times New Roman" w:hAnsi="Times New Roman" w:cs="Times New Roman"/>
          <w:sz w:val="24"/>
          <w:szCs w:val="24"/>
        </w:rPr>
        <w:t xml:space="preserve"> were diagnosed with IBD within 3 years from baseline.</w:t>
      </w:r>
    </w:p>
    <w:p w14:paraId="41FA96CB" w14:textId="00C57849" w:rsidR="004C38E1" w:rsidRPr="00F434A1" w:rsidRDefault="003D22FA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4A1">
        <w:rPr>
          <w:rFonts w:ascii="Times New Roman" w:hAnsi="Times New Roman" w:cs="Times New Roman"/>
          <w:sz w:val="24"/>
          <w:szCs w:val="24"/>
        </w:rPr>
        <w:lastRenderedPageBreak/>
        <w:t xml:space="preserve">Sensitivity analysis </w:t>
      </w:r>
      <w:r w:rsidR="007C6232" w:rsidRPr="00F434A1">
        <w:rPr>
          <w:rFonts w:ascii="Times New Roman" w:hAnsi="Times New Roman" w:cs="Times New Roman"/>
          <w:sz w:val="24"/>
          <w:szCs w:val="24"/>
        </w:rPr>
        <w:t>3</w:t>
      </w:r>
      <w:r w:rsidRPr="00F434A1">
        <w:rPr>
          <w:rFonts w:ascii="Times New Roman" w:hAnsi="Times New Roman" w:cs="Times New Roman"/>
          <w:sz w:val="24"/>
          <w:szCs w:val="24"/>
        </w:rPr>
        <w:t xml:space="preserve">: additionally adjusted for </w:t>
      </w:r>
      <w:r w:rsidR="009C3F32" w:rsidRPr="00F434A1">
        <w:rPr>
          <w:rFonts w:ascii="Times New Roman" w:hAnsi="Times New Roman" w:cs="Times New Roman"/>
          <w:sz w:val="24"/>
          <w:szCs w:val="24"/>
        </w:rPr>
        <w:t xml:space="preserve">PM 2.5 and </w:t>
      </w:r>
      <w:bookmarkStart w:id="6" w:name="_Hlk214393674"/>
      <w:r w:rsidR="00071B66" w:rsidRPr="00F434A1">
        <w:rPr>
          <w:rFonts w:ascii="Times New Roman" w:hAnsi="Times New Roman" w:cs="Times New Roman"/>
          <w:sz w:val="24"/>
          <w:szCs w:val="24"/>
        </w:rPr>
        <w:t>time spent in outdoor light</w:t>
      </w:r>
      <w:bookmarkEnd w:id="6"/>
      <w:r w:rsidR="00071B66" w:rsidRPr="00F434A1">
        <w:rPr>
          <w:rFonts w:ascii="Times New Roman" w:hAnsi="Times New Roman" w:cs="Times New Roman"/>
          <w:sz w:val="24"/>
          <w:szCs w:val="24"/>
        </w:rPr>
        <w:t xml:space="preserve"> </w:t>
      </w:r>
      <w:r w:rsidRPr="00F434A1">
        <w:rPr>
          <w:rFonts w:ascii="Times New Roman" w:hAnsi="Times New Roman" w:cs="Times New Roman"/>
          <w:sz w:val="24"/>
          <w:szCs w:val="24"/>
        </w:rPr>
        <w:t>as covariate</w:t>
      </w:r>
      <w:r w:rsidR="009C3F32" w:rsidRPr="00F434A1">
        <w:rPr>
          <w:rFonts w:ascii="Times New Roman" w:hAnsi="Times New Roman" w:cs="Times New Roman"/>
          <w:sz w:val="24"/>
          <w:szCs w:val="24"/>
        </w:rPr>
        <w:t>s</w:t>
      </w:r>
      <w:r w:rsidRPr="00F434A1">
        <w:rPr>
          <w:rFonts w:ascii="Times New Roman" w:hAnsi="Times New Roman" w:cs="Times New Roman"/>
          <w:sz w:val="24"/>
          <w:szCs w:val="24"/>
        </w:rPr>
        <w:t>.</w:t>
      </w:r>
    </w:p>
    <w:p w14:paraId="5461549C" w14:textId="3EF0B400" w:rsidR="00621189" w:rsidRPr="00F434A1" w:rsidRDefault="00621189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4A1">
        <w:rPr>
          <w:rFonts w:ascii="Times New Roman" w:hAnsi="Times New Roman" w:cs="Times New Roman"/>
          <w:sz w:val="24"/>
          <w:szCs w:val="24"/>
        </w:rPr>
        <w:t>HR, hazard ratio; IBD, inflammatory bowel disease; Ref, reference.</w:t>
      </w:r>
      <w:bookmarkEnd w:id="4"/>
    </w:p>
    <w:p w14:paraId="76DB4134" w14:textId="77777777" w:rsidR="00621189" w:rsidRPr="00F434A1" w:rsidRDefault="00621189" w:rsidP="00F4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21189" w:rsidRPr="00F434A1" w:rsidSect="00F434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FAADC" w14:textId="77777777" w:rsidR="0020074C" w:rsidRDefault="0020074C" w:rsidP="00621189">
      <w:pPr>
        <w:rPr>
          <w:rFonts w:hint="eastAsia"/>
        </w:rPr>
      </w:pPr>
      <w:r>
        <w:separator/>
      </w:r>
    </w:p>
  </w:endnote>
  <w:endnote w:type="continuationSeparator" w:id="0">
    <w:p w14:paraId="07CD0E23" w14:textId="77777777" w:rsidR="0020074C" w:rsidRDefault="0020074C" w:rsidP="006211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AB29F" w14:textId="77777777" w:rsidR="0020074C" w:rsidRDefault="0020074C" w:rsidP="00621189">
      <w:pPr>
        <w:rPr>
          <w:rFonts w:hint="eastAsia"/>
        </w:rPr>
      </w:pPr>
      <w:r>
        <w:separator/>
      </w:r>
    </w:p>
  </w:footnote>
  <w:footnote w:type="continuationSeparator" w:id="0">
    <w:p w14:paraId="02FC638A" w14:textId="77777777" w:rsidR="0020074C" w:rsidRDefault="0020074C" w:rsidP="006211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1D"/>
    <w:rsid w:val="00071A3D"/>
    <w:rsid w:val="00071B66"/>
    <w:rsid w:val="00092049"/>
    <w:rsid w:val="00166C15"/>
    <w:rsid w:val="0020074C"/>
    <w:rsid w:val="003B4838"/>
    <w:rsid w:val="003D22FA"/>
    <w:rsid w:val="004C38E1"/>
    <w:rsid w:val="00544AB2"/>
    <w:rsid w:val="00580DFA"/>
    <w:rsid w:val="005A1195"/>
    <w:rsid w:val="00621189"/>
    <w:rsid w:val="007877BC"/>
    <w:rsid w:val="007C181D"/>
    <w:rsid w:val="007C6232"/>
    <w:rsid w:val="007E1419"/>
    <w:rsid w:val="00897407"/>
    <w:rsid w:val="008D4954"/>
    <w:rsid w:val="009C3F32"/>
    <w:rsid w:val="00A26B61"/>
    <w:rsid w:val="00B5690F"/>
    <w:rsid w:val="00B7223B"/>
    <w:rsid w:val="00DB6950"/>
    <w:rsid w:val="00E14400"/>
    <w:rsid w:val="00E1469F"/>
    <w:rsid w:val="00ED5FD2"/>
    <w:rsid w:val="00F32F9A"/>
    <w:rsid w:val="00F434A1"/>
    <w:rsid w:val="00F4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3019F"/>
  <w15:chartTrackingRefBased/>
  <w15:docId w15:val="{0A23A989-72D9-4CAD-AC12-F508DC81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81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1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1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18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18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181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18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18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18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4C38E1"/>
    <w:pPr>
      <w:spacing w:after="0" w:line="240" w:lineRule="auto"/>
    </w:pPr>
    <w:rPr>
      <w:sz w:val="21"/>
      <w:szCs w:val="22"/>
    </w:rPr>
    <w:tblPr/>
  </w:style>
  <w:style w:type="table" w:customStyle="1" w:styleId="21">
    <w:name w:val="样式2"/>
    <w:basedOn w:val="a1"/>
    <w:uiPriority w:val="99"/>
    <w:rsid w:val="008D4954"/>
    <w:pPr>
      <w:spacing w:after="0" w:line="240" w:lineRule="auto"/>
    </w:pPr>
    <w:rPr>
      <w:rFonts w:ascii="Times New Roman" w:hAnsi="Times New Roman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C18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18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18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18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18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18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1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1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1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18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18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1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1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1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1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18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18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18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18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11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1189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621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118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c</dc:creator>
  <cp:keywords/>
  <dc:description/>
  <cp:lastModifiedBy>jm c</cp:lastModifiedBy>
  <cp:revision>8</cp:revision>
  <dcterms:created xsi:type="dcterms:W3CDTF">2025-11-17T09:57:00Z</dcterms:created>
  <dcterms:modified xsi:type="dcterms:W3CDTF">2025-11-20T02:58:00Z</dcterms:modified>
</cp:coreProperties>
</file>